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37CCE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96"/>
        <w:gridCol w:w="583"/>
        <w:gridCol w:w="2210"/>
        <w:gridCol w:w="2705"/>
        <w:gridCol w:w="1912"/>
      </w:tblGrid>
      <w:tr w:rsidR="000849CD" w:rsidRPr="009A5E9F" w14:paraId="3CAF1C63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E7EE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1AF2AB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8058CC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7F6D59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36D8C61" w14:textId="7FA0D761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</w:t>
            </w:r>
            <w:r w:rsidR="00961129">
              <w:rPr>
                <w:rFonts w:eastAsia="Times New Roman" w:cs="Arial"/>
                <w:sz w:val="19"/>
                <w:szCs w:val="19"/>
              </w:rPr>
              <w:t>ragraph</w:t>
            </w:r>
            <w:r>
              <w:rPr>
                <w:rFonts w:eastAsia="Times New Roman" w:cs="Arial"/>
                <w:sz w:val="19"/>
                <w:szCs w:val="19"/>
              </w:rPr>
              <w:t xml:space="preserve"> No *</w:t>
            </w:r>
          </w:p>
        </w:tc>
      </w:tr>
      <w:tr w:rsidR="000849CD" w:rsidRPr="009A5E9F" w14:paraId="655809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4E0CF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F9154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C581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6256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9108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70CE9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570A68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DB11D80" w14:textId="4DBDC191" w:rsidR="000849CD" w:rsidRPr="0020091A" w:rsidRDefault="0096112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F811A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0703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209E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066CF76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331BEB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66DDB40" w14:textId="0B7B849C" w:rsidR="000849CD" w:rsidRPr="0020091A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14:paraId="708965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E6D6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0B8E7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64324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0B2D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1D19AD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12D6B5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67AD40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124BC9A" w14:textId="49B2E0EF" w:rsidR="000849CD" w:rsidRPr="0020091A" w:rsidRDefault="0096112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 and 7-9</w:t>
            </w:r>
          </w:p>
        </w:tc>
      </w:tr>
      <w:tr w:rsidR="000849CD" w:rsidRPr="009A5E9F" w14:paraId="02E4CD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EA32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A4F3A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52310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D3339E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140ED85" w14:textId="24EAD964" w:rsidR="000849CD" w:rsidRPr="0020091A" w:rsidRDefault="0096112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14:paraId="3E85F2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EA4CF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3B840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BA3CA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3BABF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E5F81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0EECA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3DA435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7567A70" w14:textId="69864C0A" w:rsidR="000849CD" w:rsidRPr="00221E03" w:rsidRDefault="0096112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11-12</w:t>
            </w:r>
          </w:p>
        </w:tc>
      </w:tr>
      <w:tr w:rsidR="000849CD" w:rsidRPr="009A5E9F" w14:paraId="3C6BC33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A4B8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5566E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658A9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25BD2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94A432" w14:textId="1BF2B2E6" w:rsidR="000849CD" w:rsidRPr="009A5E9F" w:rsidRDefault="001174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12CCC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2E11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B5E0A7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1C32D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7BEE80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1D8471C" w14:textId="43CAF179" w:rsidR="000849CD" w:rsidRPr="0020091A" w:rsidRDefault="000E02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72D1F9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B1D1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C816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5141A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F4386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9532FE" w14:textId="6AEAC9F2" w:rsidR="000849CD" w:rsidRPr="009A5E9F" w:rsidRDefault="000E02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, 14, 25</w:t>
            </w:r>
          </w:p>
        </w:tc>
      </w:tr>
      <w:tr w:rsidR="000849CD" w:rsidRPr="009A5E9F" w14:paraId="0972570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5B1C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E577F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DCB7F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ow and when they were actually administered</w:t>
            </w:r>
          </w:p>
        </w:tc>
        <w:tc>
          <w:tcPr>
            <w:tcW w:w="1564" w:type="pct"/>
            <w:hideMark/>
          </w:tcPr>
          <w:p w14:paraId="52F299A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FFDDF75" w14:textId="6242C71E" w:rsidR="000849CD" w:rsidRPr="0020091A" w:rsidRDefault="000E02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5</w:t>
            </w:r>
          </w:p>
        </w:tc>
      </w:tr>
      <w:tr w:rsidR="000849CD" w:rsidRPr="009A5E9F" w14:paraId="3B040C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81AB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39715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62E1F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27EDB1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7A6F4A4" w14:textId="60D788BF" w:rsidR="000849CD" w:rsidRPr="0020091A" w:rsidRDefault="000E02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-18</w:t>
            </w:r>
          </w:p>
        </w:tc>
      </w:tr>
      <w:tr w:rsidR="000849CD" w:rsidRPr="009A5E9F" w14:paraId="11925E6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6AE6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1C0B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C03BA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61899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C2BB25" w14:textId="29FCDD93" w:rsidR="000849CD" w:rsidRPr="009A5E9F" w:rsidRDefault="001174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8F118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3C2E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ACBB8A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14776C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485A8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6962408" w14:textId="1C1463C8" w:rsidR="000849CD" w:rsidRPr="0020091A" w:rsidRDefault="000E02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</w:tr>
      <w:tr w:rsidR="000849CD" w:rsidRPr="009A5E9F" w14:paraId="32E319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377F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33B4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A9D10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67C24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857B98" w14:textId="528EEC85" w:rsidR="000849CD" w:rsidRPr="009A5E9F" w:rsidRDefault="000E02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8</w:t>
            </w:r>
          </w:p>
        </w:tc>
      </w:tr>
      <w:tr w:rsidR="000849CD" w:rsidRPr="009A5E9F" w14:paraId="2A04DF4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481F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2FD49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34BB6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F60A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4FC84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672D8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EE83F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C5CC20" w14:textId="7D16E3DE" w:rsidR="000849CD" w:rsidRPr="009A5E9F" w:rsidRDefault="000E02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14:paraId="106CD05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05EE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96CD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5499A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3B8FCF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ACD48C0" w14:textId="71F3C91C" w:rsidR="000849CD" w:rsidRPr="0020091A" w:rsidRDefault="000E02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14:paraId="6E8C08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820E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D6F22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B90C1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B53702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B0233DB" w14:textId="4463F7DC" w:rsidR="000849CD" w:rsidRPr="0020091A" w:rsidRDefault="000E02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56CB67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1E2D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9CFB8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F1C4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61B94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564" w:type="pct"/>
            <w:hideMark/>
          </w:tcPr>
          <w:p w14:paraId="0B182B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3949944F" w14:textId="17C33FD0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4A449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401A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56E4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2943E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1B624F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197688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8912E26" w14:textId="70C3A35D" w:rsidR="000849CD" w:rsidRPr="0020091A" w:rsidRDefault="000E0265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3F8C3B2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9F3B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B2832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B5EB0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AADF07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DEFB1FF" w14:textId="0DDB734F" w:rsidR="000849CD" w:rsidRPr="0020091A" w:rsidRDefault="000E0265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-15</w:t>
            </w:r>
          </w:p>
        </w:tc>
      </w:tr>
      <w:tr w:rsidR="000849CD" w:rsidRPr="009A5E9F" w14:paraId="52C82DC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C65E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1991B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9F8E2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077D4D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65EDC1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02E7EED" w14:textId="3712D661" w:rsidR="000849CD" w:rsidRPr="0020091A" w:rsidRDefault="000E026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14:paraId="45DFDEE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900E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9923F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F0679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7D6A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7DB6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51CAE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77AD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23575E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7F803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09D64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153199" w14:textId="1BEABCB6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-blinded</w:t>
            </w:r>
          </w:p>
        </w:tc>
      </w:tr>
      <w:tr w:rsidR="000849CD" w:rsidRPr="009A5E9F" w14:paraId="329142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67B7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FDC1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AE34C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D00D9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B017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762547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BD46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D49A93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DEE13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17D513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FA27B54" w14:textId="1BF09D72" w:rsidR="000849CD" w:rsidRPr="0020091A" w:rsidRDefault="000E02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</w:tr>
      <w:tr w:rsidR="000849CD" w:rsidRPr="009A5E9F" w14:paraId="5CA135A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4FBC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ED9EC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1F210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E61FD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4B1CEC" w14:textId="52CA7FDB" w:rsidR="000849CD" w:rsidRPr="009A5E9F" w:rsidRDefault="000E02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</w:t>
            </w:r>
          </w:p>
        </w:tc>
      </w:tr>
      <w:tr w:rsidR="000849CD" w:rsidRPr="009A5E9F" w14:paraId="4DB3E0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93BF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220C1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B102D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B274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12D09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7CD99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564" w:type="pct"/>
            <w:hideMark/>
          </w:tcPr>
          <w:p w14:paraId="2590D1A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FC74789" w14:textId="42658FE1" w:rsidR="000849CD" w:rsidRPr="0020091A" w:rsidRDefault="000E02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</w:p>
        </w:tc>
      </w:tr>
      <w:tr w:rsidR="000849CD" w:rsidRPr="009A5E9F" w14:paraId="0F4924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A04D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C7A4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C022C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A6161A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4EBA5EB" w14:textId="213CE066" w:rsidR="000849CD" w:rsidRPr="0020091A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</w:p>
        </w:tc>
      </w:tr>
      <w:tr w:rsidR="000849CD" w:rsidRPr="009A5E9F" w14:paraId="6AC2958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0288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03F1B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005D6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B0A40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4C220A" w14:textId="70B0A9BF" w:rsidR="000849CD" w:rsidRPr="009A5E9F" w:rsidRDefault="00321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4-25</w:t>
            </w:r>
          </w:p>
        </w:tc>
      </w:tr>
      <w:tr w:rsidR="000849CD" w:rsidRPr="009A5E9F" w14:paraId="241C8127" w14:textId="77777777" w:rsidTr="007229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EE2E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75579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9AEF3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</w:tcPr>
          <w:p w14:paraId="47CDFF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DE6D86" w14:textId="32AE0400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6ED871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9375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821FC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AE427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DDDF2E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6BCE017" w14:textId="0612C70E" w:rsidR="000849CD" w:rsidRPr="0020091A" w:rsidRDefault="00321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6</w:t>
            </w:r>
          </w:p>
        </w:tc>
      </w:tr>
      <w:tr w:rsidR="000849CD" w:rsidRPr="009A5E9F" w14:paraId="25CBECA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64EB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7B8EA4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BFF94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6E591D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019B89A" w14:textId="41E954AD" w:rsidR="00321718" w:rsidRPr="0020091A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6</w:t>
            </w:r>
          </w:p>
        </w:tc>
      </w:tr>
      <w:tr w:rsidR="000849CD" w:rsidRPr="009A5E9F" w14:paraId="762A37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435E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295A9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29B8D8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491E7B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C731645" w14:textId="18B7D369" w:rsidR="000849CD" w:rsidRPr="0020091A" w:rsidRDefault="00321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-29</w:t>
            </w:r>
          </w:p>
        </w:tc>
      </w:tr>
      <w:tr w:rsidR="000849CD" w:rsidRPr="009A5E9F" w14:paraId="1D80AD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927D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EE290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DA7DC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BC07C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7C817F" w14:textId="2756D772" w:rsidR="000849CD" w:rsidRPr="009A5E9F" w:rsidRDefault="0072295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D43FB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9BEB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4B8C2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EFAD8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849DE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EB2DAB" w14:textId="5A1DF114" w:rsidR="000849CD" w:rsidRPr="009A5E9F" w:rsidRDefault="00321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1, 34, 35</w:t>
            </w:r>
          </w:p>
        </w:tc>
      </w:tr>
      <w:tr w:rsidR="000849CD" w:rsidRPr="009A5E9F" w14:paraId="4D1973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19D2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DBF28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9805C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(for specific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C5C5F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BCD3E3" w14:textId="6E262008" w:rsidR="000849CD" w:rsidRPr="009A5E9F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2</w:t>
            </w:r>
          </w:p>
        </w:tc>
      </w:tr>
      <w:tr w:rsidR="000849CD" w:rsidRPr="009A5E9F" w14:paraId="3790957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469F2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F7787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F8509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C29C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506EC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5B247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37911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97FB00" w14:textId="1B9A16DB" w:rsidR="000849CD" w:rsidRPr="009A5E9F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1-44</w:t>
            </w:r>
          </w:p>
        </w:tc>
      </w:tr>
      <w:tr w:rsidR="000849CD" w:rsidRPr="009A5E9F" w14:paraId="633A8E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D090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53EC5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42DB1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80EB2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6D6384D" w14:textId="025BAD23" w:rsidR="000849CD" w:rsidRPr="0020091A" w:rsidRDefault="00321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38-40</w:t>
            </w:r>
          </w:p>
        </w:tc>
      </w:tr>
      <w:tr w:rsidR="000849CD" w:rsidRPr="009A5E9F" w14:paraId="0A21AB6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6D5A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648AB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CF29B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237FB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C64A6B" w14:textId="47E2CB05" w:rsidR="000849CD" w:rsidRPr="009A5E9F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1-46</w:t>
            </w:r>
          </w:p>
        </w:tc>
      </w:tr>
      <w:tr w:rsidR="000849CD" w:rsidRPr="009A5E9F" w14:paraId="3D6EC6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8B8B7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1648E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C45E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CA3B7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A22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EA83D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74FCA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B2151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51FEAA" w14:textId="2480EB21" w:rsidR="000849CD" w:rsidRPr="009A5E9F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503BC9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CBE0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B6763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84FB5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4E376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3653DB" w14:textId="49AFB0E5" w:rsidR="000849CD" w:rsidRPr="009A5E9F" w:rsidRDefault="00321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14:paraId="5F72A2C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BE93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A274F5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11AA0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5930D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711D03" w14:textId="46E2D991" w:rsidR="000849CD" w:rsidRPr="009A5E9F" w:rsidRDefault="00321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rovided</w:t>
            </w:r>
          </w:p>
        </w:tc>
      </w:tr>
    </w:tbl>
    <w:p w14:paraId="4BDA957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BA4B76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91D5EC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6C91EF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CB6493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B4E027" w14:textId="77777777" w:rsidR="00B81564" w:rsidRDefault="00B81564" w:rsidP="00F600A8">
      <w:pPr>
        <w:spacing w:after="0" w:line="240" w:lineRule="auto"/>
      </w:pPr>
      <w:r>
        <w:separator/>
      </w:r>
    </w:p>
  </w:endnote>
  <w:endnote w:type="continuationSeparator" w:id="0">
    <w:p w14:paraId="19956431" w14:textId="77777777" w:rsidR="00B81564" w:rsidRDefault="00B81564" w:rsidP="00F600A8">
      <w:pPr>
        <w:spacing w:after="0" w:line="240" w:lineRule="auto"/>
      </w:pPr>
      <w:r>
        <w:continuationSeparator/>
      </w:r>
    </w:p>
  </w:endnote>
  <w:endnote w:id="1">
    <w:p w14:paraId="2D93DB8C" w14:textId="00794228" w:rsidR="000F448E" w:rsidRPr="000F448E" w:rsidRDefault="000F448E" w:rsidP="00F329FC">
      <w:pPr>
        <w:pStyle w:val="EndnoteText"/>
        <w:rPr>
          <w:lang w:val="en-GB"/>
        </w:rPr>
      </w:pPr>
    </w:p>
  </w:endnote>
  <w:endnote w:id="2">
    <w:p w14:paraId="1C5A6679" w14:textId="46EB995A" w:rsidR="000F448E" w:rsidRPr="000F448E" w:rsidRDefault="000F448E" w:rsidP="00F329FC">
      <w:pPr>
        <w:pStyle w:val="EndnoteText"/>
        <w:spacing w:after="120"/>
        <w:jc w:val="both"/>
        <w:rPr>
          <w:lang w:val="en-GB"/>
        </w:rPr>
      </w:pPr>
    </w:p>
  </w:endnote>
  <w:endnote w:id="3">
    <w:p w14:paraId="5319F6EA" w14:textId="67F45CF6" w:rsidR="000849CD" w:rsidRPr="003C0223" w:rsidRDefault="000849CD" w:rsidP="00F329FC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C6A9C4" w14:textId="77777777" w:rsidR="00B81564" w:rsidRDefault="00B81564" w:rsidP="00F600A8">
      <w:pPr>
        <w:spacing w:after="0" w:line="240" w:lineRule="auto"/>
      </w:pPr>
      <w:r>
        <w:separator/>
      </w:r>
    </w:p>
  </w:footnote>
  <w:footnote w:type="continuationSeparator" w:id="0">
    <w:p w14:paraId="5D9D3B02" w14:textId="77777777" w:rsidR="00B81564" w:rsidRDefault="00B81564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0265"/>
    <w:rsid w:val="000E28DE"/>
    <w:rsid w:val="000F448E"/>
    <w:rsid w:val="001174FE"/>
    <w:rsid w:val="001536DD"/>
    <w:rsid w:val="00156604"/>
    <w:rsid w:val="001652C0"/>
    <w:rsid w:val="00181240"/>
    <w:rsid w:val="001A31AE"/>
    <w:rsid w:val="00203836"/>
    <w:rsid w:val="00296F6E"/>
    <w:rsid w:val="002B3E34"/>
    <w:rsid w:val="00321718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22959"/>
    <w:rsid w:val="00737CE2"/>
    <w:rsid w:val="007920D7"/>
    <w:rsid w:val="007B6CDF"/>
    <w:rsid w:val="00801AB5"/>
    <w:rsid w:val="00844473"/>
    <w:rsid w:val="00844A6C"/>
    <w:rsid w:val="00856310"/>
    <w:rsid w:val="008A0210"/>
    <w:rsid w:val="008E331F"/>
    <w:rsid w:val="009058E6"/>
    <w:rsid w:val="009112A2"/>
    <w:rsid w:val="00936DEC"/>
    <w:rsid w:val="00961129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81564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329FC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D97D"/>
  <w15:docId w15:val="{78669D7A-B785-8447-B5C7-D29AEC3F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elena Watson</cp:lastModifiedBy>
  <cp:revision>2</cp:revision>
  <dcterms:created xsi:type="dcterms:W3CDTF">2021-04-30T09:39:00Z</dcterms:created>
  <dcterms:modified xsi:type="dcterms:W3CDTF">2021-04-30T09:39:00Z</dcterms:modified>
</cp:coreProperties>
</file>